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3200" w:type="dxa"/>
        <w:jc w:val="center"/>
        <w:tblInd w:w="93" w:type="dxa"/>
        <w:tblLook w:val="04A0"/>
      </w:tblPr>
      <w:tblGrid>
        <w:gridCol w:w="4440"/>
        <w:gridCol w:w="1140"/>
        <w:gridCol w:w="1140"/>
        <w:gridCol w:w="1080"/>
        <w:gridCol w:w="1080"/>
        <w:gridCol w:w="1080"/>
        <w:gridCol w:w="1080"/>
        <w:gridCol w:w="1080"/>
        <w:gridCol w:w="1080"/>
      </w:tblGrid>
      <w:tr w:rsidR="003C1A9C" w:rsidRPr="006166DF" w:rsidTr="007560FA">
        <w:trPr>
          <w:trHeight w:val="270"/>
          <w:jc w:val="center"/>
        </w:trPr>
        <w:tc>
          <w:tcPr>
            <w:tcW w:w="4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b/>
                <w:color w:val="000000"/>
                <w:kern w:val="0"/>
                <w:szCs w:val="21"/>
              </w:rPr>
              <w:t>Genus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b/>
                <w:i/>
                <w:color w:val="000000"/>
                <w:kern w:val="0"/>
                <w:szCs w:val="21"/>
              </w:rPr>
              <w:t>p</w:t>
            </w:r>
            <w:r w:rsidRPr="006166DF">
              <w:rPr>
                <w:rFonts w:ascii="Arial" w:eastAsia="宋体" w:hAnsi="Arial" w:cs="Arial"/>
                <w:b/>
                <w:color w:val="000000"/>
                <w:kern w:val="0"/>
                <w:szCs w:val="21"/>
              </w:rPr>
              <w:t>-value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b/>
                <w:color w:val="000000"/>
                <w:kern w:val="0"/>
                <w:szCs w:val="21"/>
              </w:rPr>
              <w:t>FDR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b/>
                <w:color w:val="000000"/>
                <w:kern w:val="0"/>
                <w:szCs w:val="21"/>
              </w:rPr>
              <w:t>0 dpi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b/>
                <w:color w:val="000000"/>
                <w:kern w:val="0"/>
                <w:szCs w:val="21"/>
              </w:rPr>
              <w:t>7 dpi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b/>
                <w:color w:val="000000"/>
                <w:kern w:val="0"/>
                <w:szCs w:val="21"/>
              </w:rPr>
              <w:t>14 dpi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b/>
                <w:color w:val="000000"/>
                <w:kern w:val="0"/>
                <w:szCs w:val="21"/>
              </w:rPr>
              <w:t>21 dpi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b/>
                <w:color w:val="000000"/>
                <w:kern w:val="0"/>
                <w:szCs w:val="21"/>
              </w:rPr>
              <w:t>28 dpi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b/>
                <w:color w:val="000000"/>
                <w:kern w:val="0"/>
                <w:szCs w:val="21"/>
              </w:rPr>
              <w:t>42 dpi</w:t>
            </w:r>
          </w:p>
        </w:tc>
      </w:tr>
      <w:tr w:rsidR="003C1A9C" w:rsidRPr="006166DF" w:rsidTr="007560FA">
        <w:trPr>
          <w:trHeight w:val="270"/>
          <w:jc w:val="center"/>
        </w:trPr>
        <w:tc>
          <w:tcPr>
            <w:tcW w:w="4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</w:pPr>
            <w:proofErr w:type="spellStart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Ruminococcaceae</w:t>
            </w:r>
            <w:proofErr w:type="spellEnd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 xml:space="preserve"> UCG-014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8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220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11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22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97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8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6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21</w:t>
            </w:r>
          </w:p>
        </w:tc>
      </w:tr>
      <w:tr w:rsidR="003C1A9C" w:rsidRPr="006166DF" w:rsidTr="007560FA">
        <w:trPr>
          <w:trHeight w:val="270"/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</w:pPr>
            <w:proofErr w:type="spellStart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Parvibacter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1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22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1</w:t>
            </w:r>
          </w:p>
        </w:tc>
      </w:tr>
      <w:tr w:rsidR="003C1A9C" w:rsidRPr="006166DF" w:rsidTr="007560FA">
        <w:trPr>
          <w:trHeight w:val="270"/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</w:pPr>
            <w:proofErr w:type="spellStart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Candidatus</w:t>
            </w:r>
            <w:proofErr w:type="spellEnd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Saccharimonas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3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27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</w:tr>
      <w:tr w:rsidR="003C1A9C" w:rsidRPr="006166DF" w:rsidTr="007560FA">
        <w:trPr>
          <w:trHeight w:val="270"/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</w:pPr>
            <w:proofErr w:type="spellStart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Enterorhabdus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7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42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1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1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1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68</w:t>
            </w:r>
          </w:p>
        </w:tc>
      </w:tr>
      <w:tr w:rsidR="003C1A9C" w:rsidRPr="006166DF" w:rsidTr="007560FA">
        <w:trPr>
          <w:trHeight w:val="270"/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</w:pPr>
            <w:proofErr w:type="spellStart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Lachnospiraceae</w:t>
            </w:r>
            <w:proofErr w:type="spellEnd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 xml:space="preserve"> UCG-01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7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42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1</w:t>
            </w:r>
          </w:p>
        </w:tc>
      </w:tr>
      <w:tr w:rsidR="003C1A9C" w:rsidRPr="006166DF" w:rsidTr="007560FA">
        <w:trPr>
          <w:trHeight w:val="270"/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</w:pPr>
            <w:proofErr w:type="spellStart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Rikenella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12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59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72</w:t>
            </w:r>
          </w:p>
        </w:tc>
      </w:tr>
      <w:tr w:rsidR="003C1A9C" w:rsidRPr="006166DF" w:rsidTr="007560FA">
        <w:trPr>
          <w:trHeight w:val="270"/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Family XIII UCG-0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23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92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1</w:t>
            </w:r>
          </w:p>
        </w:tc>
      </w:tr>
      <w:tr w:rsidR="003C1A9C" w:rsidRPr="006166DF" w:rsidTr="007560FA">
        <w:trPr>
          <w:trHeight w:val="270"/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[</w:t>
            </w:r>
            <w:proofErr w:type="spellStart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Eubacterium</w:t>
            </w:r>
            <w:proofErr w:type="spellEnd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 xml:space="preserve">] </w:t>
            </w:r>
            <w:proofErr w:type="spellStart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ventriosum</w:t>
            </w:r>
            <w:proofErr w:type="spellEnd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 xml:space="preserve"> group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28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93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4</w:t>
            </w:r>
          </w:p>
        </w:tc>
      </w:tr>
      <w:tr w:rsidR="003C1A9C" w:rsidRPr="006166DF" w:rsidTr="007560FA">
        <w:trPr>
          <w:trHeight w:val="270"/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</w:pPr>
            <w:proofErr w:type="spellStart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Brevundimonas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30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93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</w:tr>
      <w:tr w:rsidR="003C1A9C" w:rsidRPr="006166DF" w:rsidTr="007560FA">
        <w:trPr>
          <w:trHeight w:val="270"/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</w:pPr>
            <w:proofErr w:type="spellStart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Ruminococcaceae</w:t>
            </w:r>
            <w:proofErr w:type="spellEnd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 xml:space="preserve"> UCG-01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47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124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1</w:t>
            </w:r>
          </w:p>
        </w:tc>
      </w:tr>
      <w:tr w:rsidR="003C1A9C" w:rsidRPr="006166DF" w:rsidTr="007560FA">
        <w:trPr>
          <w:trHeight w:val="270"/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</w:pPr>
            <w:proofErr w:type="spellStart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Peptococcus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5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124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</w:tr>
      <w:tr w:rsidR="003C1A9C" w:rsidRPr="006166DF" w:rsidTr="007560FA">
        <w:trPr>
          <w:trHeight w:val="270"/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</w:pPr>
            <w:proofErr w:type="spellStart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Desulfovibrio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114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261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2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97</w:t>
            </w:r>
          </w:p>
        </w:tc>
      </w:tr>
      <w:tr w:rsidR="003C1A9C" w:rsidRPr="006166DF" w:rsidTr="007560FA">
        <w:trPr>
          <w:trHeight w:val="270"/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</w:pPr>
            <w:proofErr w:type="spellStart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Alistipes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146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279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2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1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1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199</w:t>
            </w:r>
          </w:p>
        </w:tc>
      </w:tr>
      <w:tr w:rsidR="003C1A9C" w:rsidRPr="006166DF" w:rsidTr="007560FA">
        <w:trPr>
          <w:trHeight w:val="270"/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[</w:t>
            </w:r>
            <w:proofErr w:type="spellStart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Eubacterium</w:t>
            </w:r>
            <w:proofErr w:type="spellEnd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 xml:space="preserve">] </w:t>
            </w:r>
            <w:proofErr w:type="spellStart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brachy</w:t>
            </w:r>
            <w:proofErr w:type="spellEnd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 xml:space="preserve"> group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152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279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1</w:t>
            </w:r>
          </w:p>
        </w:tc>
      </w:tr>
      <w:tr w:rsidR="003C1A9C" w:rsidRPr="006166DF" w:rsidTr="007560FA">
        <w:trPr>
          <w:trHeight w:val="270"/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</w:pPr>
            <w:proofErr w:type="spellStart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Odoribacter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157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279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223</w:t>
            </w:r>
          </w:p>
        </w:tc>
      </w:tr>
      <w:tr w:rsidR="003C1A9C" w:rsidRPr="006166DF" w:rsidTr="007560FA">
        <w:trPr>
          <w:trHeight w:val="270"/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</w:pPr>
            <w:proofErr w:type="spellStart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Parabacteroides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163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279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1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1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477</w:t>
            </w:r>
          </w:p>
        </w:tc>
      </w:tr>
      <w:tr w:rsidR="003C1A9C" w:rsidRPr="006166DF" w:rsidTr="007560FA">
        <w:trPr>
          <w:trHeight w:val="270"/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Staphylococcu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177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285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1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14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24</w:t>
            </w:r>
          </w:p>
        </w:tc>
      </w:tr>
      <w:tr w:rsidR="003C1A9C" w:rsidRPr="006166DF" w:rsidTr="007560FA">
        <w:trPr>
          <w:trHeight w:val="270"/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 xml:space="preserve">Ambiguous </w:t>
            </w:r>
            <w:proofErr w:type="spellStart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taxa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247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376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4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4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5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4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8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209</w:t>
            </w:r>
          </w:p>
        </w:tc>
      </w:tr>
      <w:tr w:rsidR="003C1A9C" w:rsidRPr="006166DF" w:rsidTr="007560FA">
        <w:trPr>
          <w:trHeight w:val="270"/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</w:pPr>
            <w:proofErr w:type="spellStart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Ruminiclostridium</w:t>
            </w:r>
            <w:proofErr w:type="spellEnd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 xml:space="preserve"> 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266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381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11</w:t>
            </w:r>
          </w:p>
        </w:tc>
      </w:tr>
      <w:tr w:rsidR="003C1A9C" w:rsidRPr="006166DF" w:rsidTr="007560FA">
        <w:trPr>
          <w:trHeight w:val="270"/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</w:pPr>
            <w:proofErr w:type="spellStart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Senegalimassilia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278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381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1</w:t>
            </w:r>
          </w:p>
        </w:tc>
      </w:tr>
      <w:tr w:rsidR="003C1A9C" w:rsidRPr="006166DF" w:rsidTr="007560FA">
        <w:trPr>
          <w:trHeight w:val="270"/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</w:pPr>
            <w:proofErr w:type="spellStart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Coprococcus</w:t>
            </w:r>
            <w:proofErr w:type="spellEnd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 xml:space="preserve"> 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349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455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47</w:t>
            </w:r>
          </w:p>
        </w:tc>
      </w:tr>
      <w:tr w:rsidR="003C1A9C" w:rsidRPr="006166DF" w:rsidTr="007560FA">
        <w:trPr>
          <w:trHeight w:val="270"/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</w:pPr>
            <w:proofErr w:type="spellStart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Jeotgalicoccus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367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457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</w:tr>
      <w:tr w:rsidR="003C1A9C" w:rsidRPr="006166DF" w:rsidTr="007560FA">
        <w:trPr>
          <w:trHeight w:val="270"/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</w:pPr>
            <w:proofErr w:type="spellStart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Ruminococcaceae</w:t>
            </w:r>
            <w:proofErr w:type="spellEnd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 xml:space="preserve"> NK4A214 group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422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503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1</w:t>
            </w:r>
          </w:p>
        </w:tc>
      </w:tr>
      <w:tr w:rsidR="003C1A9C" w:rsidRPr="006166DF" w:rsidTr="007560FA">
        <w:trPr>
          <w:trHeight w:val="270"/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</w:pPr>
            <w:proofErr w:type="spellStart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Roseburia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446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509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2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1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39</w:t>
            </w:r>
          </w:p>
        </w:tc>
      </w:tr>
      <w:tr w:rsidR="003C1A9C" w:rsidRPr="006166DF" w:rsidTr="007560FA">
        <w:trPr>
          <w:trHeight w:val="270"/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</w:pPr>
            <w:proofErr w:type="spellStart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Aliagarivorans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482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513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</w:tr>
      <w:tr w:rsidR="003C1A9C" w:rsidRPr="006166DF" w:rsidTr="007560FA">
        <w:trPr>
          <w:trHeight w:val="270"/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</w:pPr>
            <w:proofErr w:type="spellStart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lastRenderedPageBreak/>
              <w:t>Candidatus</w:t>
            </w:r>
            <w:proofErr w:type="spellEnd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Aquiluna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501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513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</w:tr>
      <w:tr w:rsidR="003C1A9C" w:rsidRPr="006166DF" w:rsidTr="007560FA">
        <w:trPr>
          <w:trHeight w:val="270"/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 xml:space="preserve">uncultured delta </w:t>
            </w:r>
            <w:proofErr w:type="spellStart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proteobacterium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522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513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</w:tr>
      <w:tr w:rsidR="003C1A9C" w:rsidRPr="006166DF" w:rsidTr="007560FA">
        <w:trPr>
          <w:trHeight w:val="270"/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</w:pPr>
            <w:proofErr w:type="spellStart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Alloprevotella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524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513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4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4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3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201</w:t>
            </w:r>
          </w:p>
        </w:tc>
      </w:tr>
      <w:tr w:rsidR="003C1A9C" w:rsidRPr="006166DF" w:rsidTr="007560FA">
        <w:trPr>
          <w:trHeight w:val="270"/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</w:pPr>
            <w:proofErr w:type="spellStart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Vibrio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624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576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18</w:t>
            </w:r>
          </w:p>
        </w:tc>
      </w:tr>
      <w:tr w:rsidR="003C1A9C" w:rsidRPr="006166DF" w:rsidTr="007560FA">
        <w:trPr>
          <w:trHeight w:val="270"/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</w:pPr>
            <w:proofErr w:type="spellStart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Prevotellaceae</w:t>
            </w:r>
            <w:proofErr w:type="spellEnd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 xml:space="preserve"> UCG-0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668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576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49</w:t>
            </w:r>
          </w:p>
        </w:tc>
      </w:tr>
      <w:tr w:rsidR="003C1A9C" w:rsidRPr="006166DF" w:rsidTr="007560FA">
        <w:trPr>
          <w:trHeight w:val="270"/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</w:pPr>
            <w:proofErr w:type="spellStart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Mucispirillum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669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576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1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3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1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1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98</w:t>
            </w:r>
          </w:p>
        </w:tc>
      </w:tr>
      <w:tr w:rsidR="003C1A9C" w:rsidRPr="006166DF" w:rsidTr="007560FA">
        <w:trPr>
          <w:trHeight w:val="270"/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</w:pPr>
            <w:proofErr w:type="spellStart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Ruminococcaceae</w:t>
            </w:r>
            <w:proofErr w:type="spellEnd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 xml:space="preserve"> UCG-00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672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576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4</w:t>
            </w:r>
          </w:p>
        </w:tc>
      </w:tr>
      <w:tr w:rsidR="003C1A9C" w:rsidRPr="006166DF" w:rsidTr="007560FA">
        <w:trPr>
          <w:trHeight w:val="270"/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</w:pPr>
            <w:proofErr w:type="spellStart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Solibacillus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710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589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</w:tr>
      <w:tr w:rsidR="003C1A9C" w:rsidRPr="006166DF" w:rsidTr="007560FA">
        <w:trPr>
          <w:trHeight w:val="270"/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</w:pPr>
            <w:proofErr w:type="spellStart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Reyranella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781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602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</w:tr>
      <w:tr w:rsidR="003C1A9C" w:rsidRPr="006166DF" w:rsidTr="007560FA">
        <w:trPr>
          <w:trHeight w:val="270"/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</w:pPr>
            <w:proofErr w:type="spellStart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Solobacterium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833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602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</w:tr>
      <w:tr w:rsidR="003C1A9C" w:rsidRPr="006166DF" w:rsidTr="007560FA">
        <w:trPr>
          <w:trHeight w:val="270"/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</w:pPr>
            <w:proofErr w:type="spellStart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Lachnospiraceae</w:t>
            </w:r>
            <w:proofErr w:type="spellEnd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 xml:space="preserve"> FCS020 group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871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602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6</w:t>
            </w:r>
          </w:p>
        </w:tc>
      </w:tr>
      <w:tr w:rsidR="003C1A9C" w:rsidRPr="006166DF" w:rsidTr="007560FA">
        <w:trPr>
          <w:trHeight w:val="270"/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</w:pPr>
            <w:proofErr w:type="spellStart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Ruminococcaceae</w:t>
            </w:r>
            <w:proofErr w:type="spellEnd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 xml:space="preserve"> UCG-01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881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602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6</w:t>
            </w:r>
          </w:p>
        </w:tc>
      </w:tr>
      <w:tr w:rsidR="003C1A9C" w:rsidRPr="006166DF" w:rsidTr="007560FA">
        <w:trPr>
          <w:trHeight w:val="270"/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</w:pPr>
            <w:proofErr w:type="spellStart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Arcobacter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903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602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6</w:t>
            </w:r>
          </w:p>
        </w:tc>
      </w:tr>
      <w:tr w:rsidR="003C1A9C" w:rsidRPr="006166DF" w:rsidTr="007560FA">
        <w:trPr>
          <w:trHeight w:val="270"/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</w:pPr>
            <w:proofErr w:type="spellStart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Thalassospira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906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602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73</w:t>
            </w:r>
          </w:p>
        </w:tc>
      </w:tr>
      <w:tr w:rsidR="003C1A9C" w:rsidRPr="006166DF" w:rsidTr="007560FA">
        <w:trPr>
          <w:trHeight w:val="270"/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</w:pPr>
            <w:proofErr w:type="spellStart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Candidatus</w:t>
            </w:r>
            <w:proofErr w:type="spellEnd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Stoquefichus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931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602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4</w:t>
            </w:r>
          </w:p>
        </w:tc>
      </w:tr>
      <w:tr w:rsidR="003C1A9C" w:rsidRPr="006166DF" w:rsidTr="007560FA">
        <w:trPr>
          <w:trHeight w:val="270"/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</w:pPr>
            <w:proofErr w:type="spellStart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Fusobacterium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970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602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</w:tr>
      <w:tr w:rsidR="003C1A9C" w:rsidRPr="006166DF" w:rsidTr="007560FA">
        <w:trPr>
          <w:trHeight w:val="270"/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</w:pPr>
            <w:proofErr w:type="spellStart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Actinobacillus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1035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602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1</w:t>
            </w:r>
          </w:p>
        </w:tc>
      </w:tr>
      <w:tr w:rsidR="003C1A9C" w:rsidRPr="006166DF" w:rsidTr="007560FA">
        <w:trPr>
          <w:trHeight w:val="270"/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[</w:t>
            </w:r>
            <w:proofErr w:type="spellStart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Ruminococcus</w:t>
            </w:r>
            <w:proofErr w:type="spellEnd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 xml:space="preserve">] </w:t>
            </w:r>
            <w:proofErr w:type="spellStart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gauvreauii</w:t>
            </w:r>
            <w:proofErr w:type="spellEnd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 xml:space="preserve"> group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1056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602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</w:tr>
      <w:tr w:rsidR="003C1A9C" w:rsidRPr="006166DF" w:rsidTr="007560FA">
        <w:trPr>
          <w:trHeight w:val="270"/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</w:pPr>
            <w:proofErr w:type="spellStart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Kocuria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1083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602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</w:tr>
      <w:tr w:rsidR="003C1A9C" w:rsidRPr="006166DF" w:rsidTr="007560FA">
        <w:trPr>
          <w:trHeight w:val="270"/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</w:pPr>
            <w:proofErr w:type="spellStart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Marinobacterium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1097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602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</w:tr>
      <w:tr w:rsidR="003C1A9C" w:rsidRPr="006166DF" w:rsidTr="007560FA">
        <w:trPr>
          <w:trHeight w:val="270"/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</w:pPr>
            <w:proofErr w:type="spellStart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Polaribacter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1155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602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1</w:t>
            </w:r>
          </w:p>
        </w:tc>
      </w:tr>
      <w:tr w:rsidR="003C1A9C" w:rsidRPr="006166DF" w:rsidTr="007560FA">
        <w:trPr>
          <w:trHeight w:val="270"/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</w:pPr>
            <w:proofErr w:type="spellStart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Lachnospiraceae</w:t>
            </w:r>
            <w:proofErr w:type="spellEnd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 xml:space="preserve"> UCG-00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1168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602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</w:tr>
      <w:tr w:rsidR="003C1A9C" w:rsidRPr="006166DF" w:rsidTr="007560FA">
        <w:trPr>
          <w:trHeight w:val="270"/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</w:pPr>
            <w:proofErr w:type="spellStart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Turicibacter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1218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602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1</w:t>
            </w:r>
          </w:p>
        </w:tc>
      </w:tr>
      <w:tr w:rsidR="003C1A9C" w:rsidRPr="006166DF" w:rsidTr="007560FA">
        <w:trPr>
          <w:trHeight w:val="270"/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[</w:t>
            </w:r>
            <w:proofErr w:type="spellStart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Eubacterium</w:t>
            </w:r>
            <w:proofErr w:type="spellEnd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 xml:space="preserve">] </w:t>
            </w:r>
            <w:proofErr w:type="spellStart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ruminantium</w:t>
            </w:r>
            <w:proofErr w:type="spellEnd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 xml:space="preserve"> group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1230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602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</w:tr>
      <w:tr w:rsidR="003C1A9C" w:rsidRPr="006166DF" w:rsidTr="007560FA">
        <w:trPr>
          <w:trHeight w:val="270"/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</w:pPr>
            <w:proofErr w:type="spellStart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Anaeroplasma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1231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602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67</w:t>
            </w:r>
          </w:p>
        </w:tc>
      </w:tr>
      <w:tr w:rsidR="003C1A9C" w:rsidRPr="006166DF" w:rsidTr="007560FA">
        <w:trPr>
          <w:trHeight w:val="270"/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</w:pPr>
            <w:proofErr w:type="spellStart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Acinetobacter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1359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602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</w:tr>
      <w:tr w:rsidR="003C1A9C" w:rsidRPr="006166DF" w:rsidTr="007560FA">
        <w:trPr>
          <w:trHeight w:val="270"/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</w:pPr>
            <w:proofErr w:type="spellStart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lastRenderedPageBreak/>
              <w:t>Rikenellaceae</w:t>
            </w:r>
            <w:proofErr w:type="spellEnd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 xml:space="preserve"> RC9 gut group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1436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602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1</w:t>
            </w:r>
          </w:p>
        </w:tc>
      </w:tr>
      <w:tr w:rsidR="003C1A9C" w:rsidRPr="006166DF" w:rsidTr="007560FA">
        <w:trPr>
          <w:trHeight w:val="270"/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 xml:space="preserve">uncultured </w:t>
            </w:r>
            <w:proofErr w:type="spellStart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Bacteroidales</w:t>
            </w:r>
            <w:proofErr w:type="spellEnd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 xml:space="preserve"> bacterium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1483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602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6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5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7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1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6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352</w:t>
            </w:r>
          </w:p>
        </w:tc>
      </w:tr>
      <w:tr w:rsidR="003C1A9C" w:rsidRPr="006166DF" w:rsidTr="007560FA">
        <w:trPr>
          <w:trHeight w:val="270"/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</w:pPr>
            <w:proofErr w:type="spellStart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Marinifilum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1591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602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</w:tr>
      <w:tr w:rsidR="003C1A9C" w:rsidRPr="006166DF" w:rsidTr="007560FA">
        <w:trPr>
          <w:trHeight w:val="270"/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</w:pPr>
            <w:proofErr w:type="spellStart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Ruminococcaceae</w:t>
            </w:r>
            <w:proofErr w:type="spellEnd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 xml:space="preserve"> UCG-00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1608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602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2</w:t>
            </w:r>
          </w:p>
        </w:tc>
      </w:tr>
      <w:tr w:rsidR="003C1A9C" w:rsidRPr="006166DF" w:rsidTr="007560FA">
        <w:trPr>
          <w:trHeight w:val="270"/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</w:pPr>
            <w:proofErr w:type="spellStart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Dialister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1615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602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</w:tr>
      <w:tr w:rsidR="003C1A9C" w:rsidRPr="006166DF" w:rsidTr="007560FA">
        <w:trPr>
          <w:trHeight w:val="270"/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</w:pPr>
            <w:proofErr w:type="spellStart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hgcI</w:t>
            </w:r>
            <w:proofErr w:type="spellEnd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clad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1642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602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</w:tr>
      <w:tr w:rsidR="003C1A9C" w:rsidRPr="006166DF" w:rsidTr="007560FA">
        <w:trPr>
          <w:trHeight w:val="270"/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</w:pPr>
            <w:proofErr w:type="spellStart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Candidatus</w:t>
            </w:r>
            <w:proofErr w:type="spellEnd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Arthromitus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1642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602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</w:tr>
      <w:tr w:rsidR="003C1A9C" w:rsidRPr="006166DF" w:rsidTr="007560FA">
        <w:trPr>
          <w:trHeight w:val="270"/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</w:pPr>
            <w:proofErr w:type="spellStart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Aquibacter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1738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602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</w:tr>
      <w:tr w:rsidR="003C1A9C" w:rsidRPr="006166DF" w:rsidTr="007560FA">
        <w:trPr>
          <w:trHeight w:val="270"/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</w:pPr>
            <w:proofErr w:type="spellStart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Pseudoalteromonas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1765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602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1</w:t>
            </w:r>
          </w:p>
        </w:tc>
      </w:tr>
      <w:tr w:rsidR="003C1A9C" w:rsidRPr="006166DF" w:rsidTr="007560FA">
        <w:trPr>
          <w:trHeight w:val="270"/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</w:pPr>
            <w:proofErr w:type="spellStart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Sulfitobacter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1785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602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</w:tr>
      <w:tr w:rsidR="003C1A9C" w:rsidRPr="006166DF" w:rsidTr="007560FA">
        <w:trPr>
          <w:trHeight w:val="270"/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</w:pPr>
            <w:proofErr w:type="spellStart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Bacteroides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1922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602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4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3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6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3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4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1200</w:t>
            </w:r>
          </w:p>
        </w:tc>
      </w:tr>
      <w:tr w:rsidR="003C1A9C" w:rsidRPr="006166DF" w:rsidTr="007560FA">
        <w:trPr>
          <w:trHeight w:val="270"/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</w:pPr>
            <w:proofErr w:type="spellStart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Tenacibaculum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1930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602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</w:tr>
      <w:tr w:rsidR="003C1A9C" w:rsidRPr="006166DF" w:rsidTr="007560FA">
        <w:trPr>
          <w:trHeight w:val="270"/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</w:pPr>
            <w:proofErr w:type="spellStart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Oceanospirillum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2022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602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</w:tr>
      <w:tr w:rsidR="003C1A9C" w:rsidRPr="006166DF" w:rsidTr="007560FA">
        <w:trPr>
          <w:trHeight w:val="270"/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</w:pPr>
            <w:proofErr w:type="spellStart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Lactococcus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2154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602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2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1</w:t>
            </w:r>
          </w:p>
        </w:tc>
      </w:tr>
      <w:tr w:rsidR="003C1A9C" w:rsidRPr="006166DF" w:rsidTr="007560FA">
        <w:trPr>
          <w:trHeight w:val="270"/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[</w:t>
            </w:r>
            <w:proofErr w:type="spellStart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Eubacterium</w:t>
            </w:r>
            <w:proofErr w:type="spellEnd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 xml:space="preserve">] </w:t>
            </w:r>
            <w:proofErr w:type="spellStart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nodatum</w:t>
            </w:r>
            <w:proofErr w:type="spellEnd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 xml:space="preserve"> group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2304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602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11</w:t>
            </w:r>
          </w:p>
        </w:tc>
      </w:tr>
      <w:tr w:rsidR="003C1A9C" w:rsidRPr="006166DF" w:rsidTr="007560FA">
        <w:trPr>
          <w:trHeight w:val="270"/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</w:pPr>
            <w:proofErr w:type="spellStart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Sphingomonas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2309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602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</w:tr>
      <w:tr w:rsidR="003C1A9C" w:rsidRPr="006166DF" w:rsidTr="007560FA">
        <w:trPr>
          <w:trHeight w:val="270"/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Helicobacter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2352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602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3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178</w:t>
            </w:r>
          </w:p>
        </w:tc>
      </w:tr>
      <w:tr w:rsidR="003C1A9C" w:rsidRPr="006166DF" w:rsidTr="007560FA">
        <w:trPr>
          <w:trHeight w:val="270"/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</w:pPr>
            <w:proofErr w:type="spellStart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Ruminococcaceae</w:t>
            </w:r>
            <w:proofErr w:type="spellEnd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 xml:space="preserve"> UCG-00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2355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602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</w:tr>
      <w:tr w:rsidR="003C1A9C" w:rsidRPr="006166DF" w:rsidTr="007560FA">
        <w:trPr>
          <w:trHeight w:val="270"/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</w:pPr>
            <w:proofErr w:type="spellStart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Enterococcus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2367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602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1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106</w:t>
            </w:r>
          </w:p>
        </w:tc>
      </w:tr>
      <w:tr w:rsidR="003C1A9C" w:rsidRPr="006166DF" w:rsidTr="007560FA">
        <w:trPr>
          <w:trHeight w:val="270"/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</w:pPr>
            <w:proofErr w:type="spellStart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Corynebacterium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2379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602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</w:tr>
      <w:tr w:rsidR="003C1A9C" w:rsidRPr="006166DF" w:rsidTr="007560FA">
        <w:trPr>
          <w:trHeight w:val="270"/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</w:pPr>
            <w:proofErr w:type="spellStart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Ruminococcus</w:t>
            </w:r>
            <w:proofErr w:type="spellEnd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 xml:space="preserve"> 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2379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602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43</w:t>
            </w:r>
          </w:p>
        </w:tc>
      </w:tr>
      <w:tr w:rsidR="003C1A9C" w:rsidRPr="006166DF" w:rsidTr="007560FA">
        <w:trPr>
          <w:trHeight w:val="270"/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</w:pPr>
            <w:proofErr w:type="spellStart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Ruminiclostridium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2403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602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12</w:t>
            </w:r>
          </w:p>
        </w:tc>
      </w:tr>
      <w:tr w:rsidR="003C1A9C" w:rsidRPr="006166DF" w:rsidTr="007560FA">
        <w:trPr>
          <w:trHeight w:val="270"/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</w:pPr>
            <w:proofErr w:type="spellStart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Alteromonas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2469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602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</w:tr>
      <w:tr w:rsidR="003C1A9C" w:rsidRPr="006166DF" w:rsidTr="007560FA">
        <w:trPr>
          <w:trHeight w:val="270"/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</w:pPr>
            <w:proofErr w:type="spellStart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Lachnospiraceae</w:t>
            </w:r>
            <w:proofErr w:type="spellEnd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 xml:space="preserve"> UCG-00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2472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602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</w:tr>
      <w:tr w:rsidR="003C1A9C" w:rsidRPr="006166DF" w:rsidTr="007560FA">
        <w:trPr>
          <w:trHeight w:val="270"/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</w:pPr>
            <w:proofErr w:type="spellStart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Erysipelatoclostridium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2476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602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284</w:t>
            </w:r>
          </w:p>
        </w:tc>
      </w:tr>
      <w:tr w:rsidR="003C1A9C" w:rsidRPr="006166DF" w:rsidTr="007560FA">
        <w:trPr>
          <w:trHeight w:val="270"/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</w:pPr>
            <w:proofErr w:type="spellStart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Pasteurella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2584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602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1</w:t>
            </w:r>
          </w:p>
        </w:tc>
      </w:tr>
      <w:tr w:rsidR="003C1A9C" w:rsidRPr="006166DF" w:rsidTr="007560FA">
        <w:trPr>
          <w:trHeight w:val="270"/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lastRenderedPageBreak/>
              <w:t>Family XIII AD3011 group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2989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602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7</w:t>
            </w:r>
          </w:p>
        </w:tc>
      </w:tr>
      <w:tr w:rsidR="003C1A9C" w:rsidRPr="006166DF" w:rsidTr="007560FA">
        <w:trPr>
          <w:trHeight w:val="270"/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</w:pPr>
            <w:proofErr w:type="spellStart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Colwellia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3033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602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</w:tr>
      <w:tr w:rsidR="003C1A9C" w:rsidRPr="006166DF" w:rsidTr="007560FA">
        <w:trPr>
          <w:trHeight w:val="270"/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</w:pPr>
            <w:proofErr w:type="spellStart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Lysinibacillus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3068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602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</w:tr>
      <w:tr w:rsidR="003C1A9C" w:rsidRPr="006166DF" w:rsidTr="007560FA">
        <w:trPr>
          <w:trHeight w:val="270"/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</w:pPr>
            <w:proofErr w:type="spellStart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Psychrilyobacter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3069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602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1</w:t>
            </w:r>
          </w:p>
        </w:tc>
      </w:tr>
      <w:tr w:rsidR="003C1A9C" w:rsidRPr="006166DF" w:rsidTr="007560FA">
        <w:trPr>
          <w:trHeight w:val="270"/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</w:pPr>
            <w:proofErr w:type="spellStart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Bilophila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3101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602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6</w:t>
            </w:r>
          </w:p>
        </w:tc>
      </w:tr>
      <w:tr w:rsidR="003C1A9C" w:rsidRPr="006166DF" w:rsidTr="007560FA">
        <w:trPr>
          <w:trHeight w:val="270"/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</w:pPr>
            <w:proofErr w:type="spellStart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Lachnospiraceae</w:t>
            </w:r>
            <w:proofErr w:type="spellEnd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 xml:space="preserve"> UCG-00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3155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602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</w:tr>
      <w:tr w:rsidR="003C1A9C" w:rsidRPr="006166DF" w:rsidTr="007560FA">
        <w:trPr>
          <w:trHeight w:val="270"/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</w:pPr>
            <w:proofErr w:type="spellStart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Acetatifactor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3218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602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1</w:t>
            </w:r>
          </w:p>
        </w:tc>
      </w:tr>
      <w:tr w:rsidR="003C1A9C" w:rsidRPr="006166DF" w:rsidTr="007560FA">
        <w:trPr>
          <w:trHeight w:val="270"/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NS3a marine group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3257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602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</w:tr>
      <w:tr w:rsidR="003C1A9C" w:rsidRPr="006166DF" w:rsidTr="007560FA">
        <w:trPr>
          <w:trHeight w:val="270"/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Lactobacillu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3266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602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4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12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9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4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14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758</w:t>
            </w:r>
          </w:p>
        </w:tc>
      </w:tr>
      <w:tr w:rsidR="003C1A9C" w:rsidRPr="006166DF" w:rsidTr="007560FA">
        <w:trPr>
          <w:trHeight w:val="270"/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</w:pPr>
            <w:proofErr w:type="spellStart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Fusibacter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3338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602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</w:tr>
      <w:tr w:rsidR="003C1A9C" w:rsidRPr="006166DF" w:rsidTr="007560FA">
        <w:trPr>
          <w:trHeight w:val="270"/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</w:pPr>
            <w:proofErr w:type="spellStart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Anaerotruncus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3449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602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1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165</w:t>
            </w:r>
          </w:p>
        </w:tc>
      </w:tr>
      <w:tr w:rsidR="003C1A9C" w:rsidRPr="006166DF" w:rsidTr="007560FA">
        <w:trPr>
          <w:trHeight w:val="270"/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 xml:space="preserve">OM27 </w:t>
            </w:r>
            <w:proofErr w:type="spellStart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clad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3593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602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</w:tr>
      <w:tr w:rsidR="003C1A9C" w:rsidRPr="006166DF" w:rsidTr="007560FA">
        <w:trPr>
          <w:trHeight w:val="270"/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</w:pPr>
            <w:proofErr w:type="spellStart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Prevotella</w:t>
            </w:r>
            <w:proofErr w:type="spellEnd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 xml:space="preserve"> 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3672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602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3</w:t>
            </w:r>
          </w:p>
        </w:tc>
      </w:tr>
      <w:tr w:rsidR="003C1A9C" w:rsidRPr="006166DF" w:rsidTr="007560FA">
        <w:trPr>
          <w:trHeight w:val="270"/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 xml:space="preserve">Clostridium </w:t>
            </w:r>
            <w:proofErr w:type="spellStart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sensu</w:t>
            </w:r>
            <w:proofErr w:type="spellEnd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stricto</w:t>
            </w:r>
            <w:proofErr w:type="spellEnd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 xml:space="preserve"> 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3688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602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1</w:t>
            </w:r>
          </w:p>
        </w:tc>
      </w:tr>
      <w:tr w:rsidR="003C1A9C" w:rsidRPr="006166DF" w:rsidTr="007560FA">
        <w:trPr>
          <w:trHeight w:val="270"/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</w:pPr>
            <w:proofErr w:type="spellStart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Ruminococcaceae</w:t>
            </w:r>
            <w:proofErr w:type="spellEnd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 xml:space="preserve"> UCG-00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3720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602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2</w:t>
            </w:r>
          </w:p>
        </w:tc>
      </w:tr>
      <w:tr w:rsidR="003C1A9C" w:rsidRPr="006166DF" w:rsidTr="007560FA">
        <w:trPr>
          <w:trHeight w:val="270"/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 xml:space="preserve">uncultured </w:t>
            </w:r>
            <w:proofErr w:type="spellStart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archaeon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3780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602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</w:tr>
      <w:tr w:rsidR="003C1A9C" w:rsidRPr="006166DF" w:rsidTr="007560FA">
        <w:trPr>
          <w:trHeight w:val="270"/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</w:pPr>
            <w:proofErr w:type="spellStart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Ruminiclostridium</w:t>
            </w:r>
            <w:proofErr w:type="spellEnd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 xml:space="preserve"> 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3874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602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38</w:t>
            </w:r>
          </w:p>
        </w:tc>
      </w:tr>
      <w:tr w:rsidR="003C1A9C" w:rsidRPr="006166DF" w:rsidTr="007560FA">
        <w:trPr>
          <w:trHeight w:val="270"/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Other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3961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602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30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39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25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29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22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2327</w:t>
            </w:r>
          </w:p>
        </w:tc>
      </w:tr>
      <w:tr w:rsidR="003C1A9C" w:rsidRPr="006166DF" w:rsidTr="007560FA">
        <w:trPr>
          <w:trHeight w:val="270"/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</w:pPr>
            <w:proofErr w:type="spellStart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Prevotella</w:t>
            </w:r>
            <w:proofErr w:type="spellEnd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 xml:space="preserve"> 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3969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602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6</w:t>
            </w:r>
          </w:p>
        </w:tc>
      </w:tr>
      <w:tr w:rsidR="003C1A9C" w:rsidRPr="006166DF" w:rsidTr="007560FA">
        <w:trPr>
          <w:trHeight w:val="270"/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CL500-29 marine group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4062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602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</w:tr>
      <w:tr w:rsidR="003C1A9C" w:rsidRPr="006166DF" w:rsidTr="007560FA">
        <w:trPr>
          <w:trHeight w:val="270"/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</w:pPr>
            <w:proofErr w:type="spellStart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Prolixibacter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4152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602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1</w:t>
            </w:r>
          </w:p>
        </w:tc>
      </w:tr>
      <w:tr w:rsidR="003C1A9C" w:rsidRPr="006166DF" w:rsidTr="007560FA">
        <w:trPr>
          <w:trHeight w:val="270"/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</w:pPr>
            <w:proofErr w:type="spellStart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Shewanella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4207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602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</w:tr>
      <w:tr w:rsidR="003C1A9C" w:rsidRPr="006166DF" w:rsidTr="007560FA">
        <w:trPr>
          <w:trHeight w:val="270"/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</w:pPr>
            <w:proofErr w:type="spellStart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Prevotella</w:t>
            </w:r>
            <w:proofErr w:type="spellEnd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 xml:space="preserve"> 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4223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602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5</w:t>
            </w:r>
          </w:p>
        </w:tc>
      </w:tr>
      <w:tr w:rsidR="003C1A9C" w:rsidRPr="006166DF" w:rsidTr="007560FA">
        <w:trPr>
          <w:trHeight w:val="270"/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[</w:t>
            </w:r>
            <w:proofErr w:type="spellStart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Eubacterium</w:t>
            </w:r>
            <w:proofErr w:type="spellEnd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 xml:space="preserve">] </w:t>
            </w:r>
            <w:proofErr w:type="spellStart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coprostanoligenes</w:t>
            </w:r>
            <w:proofErr w:type="spellEnd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 xml:space="preserve"> group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4261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602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</w:tr>
      <w:tr w:rsidR="003C1A9C" w:rsidRPr="006166DF" w:rsidTr="007560FA">
        <w:trPr>
          <w:trHeight w:val="270"/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</w:pPr>
            <w:proofErr w:type="spellStart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Oceanobacillus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4339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602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</w:tr>
      <w:tr w:rsidR="003C1A9C" w:rsidRPr="006166DF" w:rsidTr="007560FA">
        <w:trPr>
          <w:trHeight w:val="270"/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</w:pPr>
            <w:proofErr w:type="spellStart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Acetitomaculum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4389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602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</w:tr>
      <w:tr w:rsidR="003C1A9C" w:rsidRPr="006166DF" w:rsidTr="007560FA">
        <w:trPr>
          <w:trHeight w:val="270"/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</w:pPr>
            <w:proofErr w:type="spellStart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lastRenderedPageBreak/>
              <w:t>Actinopolyspora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4389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602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</w:tr>
      <w:tr w:rsidR="003C1A9C" w:rsidRPr="006166DF" w:rsidTr="007560FA">
        <w:trPr>
          <w:trHeight w:val="270"/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</w:pPr>
            <w:proofErr w:type="spellStart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Alkanindiges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4389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602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</w:tr>
      <w:tr w:rsidR="003C1A9C" w:rsidRPr="006166DF" w:rsidTr="007560FA">
        <w:trPr>
          <w:trHeight w:val="270"/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</w:pPr>
            <w:proofErr w:type="spellStart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Alsobacter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4389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602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</w:tr>
      <w:tr w:rsidR="003C1A9C" w:rsidRPr="006166DF" w:rsidTr="007560FA">
        <w:trPr>
          <w:trHeight w:val="270"/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</w:pPr>
            <w:proofErr w:type="spellStart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Amphritea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4389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602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</w:tr>
      <w:tr w:rsidR="003C1A9C" w:rsidRPr="006166DF" w:rsidTr="007560FA">
        <w:trPr>
          <w:trHeight w:val="270"/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</w:pPr>
            <w:proofErr w:type="spellStart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Anaerostipes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4389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602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</w:tr>
      <w:tr w:rsidR="003C1A9C" w:rsidRPr="006166DF" w:rsidTr="007560FA">
        <w:trPr>
          <w:trHeight w:val="270"/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</w:pPr>
            <w:proofErr w:type="spellStart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Aquiflexum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4389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602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</w:tr>
      <w:tr w:rsidR="003C1A9C" w:rsidRPr="006166DF" w:rsidTr="007560FA">
        <w:trPr>
          <w:trHeight w:val="270"/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</w:pPr>
            <w:proofErr w:type="spellStart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Arthrobacter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4389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602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</w:tr>
      <w:tr w:rsidR="003C1A9C" w:rsidRPr="006166DF" w:rsidTr="007560FA">
        <w:trPr>
          <w:trHeight w:val="270"/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</w:pPr>
            <w:proofErr w:type="spellStart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Bosea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4389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602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</w:tr>
      <w:tr w:rsidR="003C1A9C" w:rsidRPr="006166DF" w:rsidTr="007560FA">
        <w:trPr>
          <w:trHeight w:val="270"/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</w:pPr>
            <w:proofErr w:type="spellStart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Bryobacter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4389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602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</w:tr>
      <w:tr w:rsidR="003C1A9C" w:rsidRPr="006166DF" w:rsidTr="007560FA">
        <w:trPr>
          <w:trHeight w:val="270"/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</w:pPr>
            <w:proofErr w:type="spellStart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Butyrivibrio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4389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602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</w:tr>
      <w:tr w:rsidR="003C1A9C" w:rsidRPr="006166DF" w:rsidTr="007560FA">
        <w:trPr>
          <w:trHeight w:val="270"/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Campylobacter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4389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602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</w:tr>
      <w:tr w:rsidR="003C1A9C" w:rsidRPr="006166DF" w:rsidTr="007560FA">
        <w:trPr>
          <w:trHeight w:val="270"/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</w:pPr>
            <w:proofErr w:type="spellStart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Candidatus</w:t>
            </w:r>
            <w:proofErr w:type="spellEnd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Endoecteinascidia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4389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602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</w:tr>
      <w:tr w:rsidR="003C1A9C" w:rsidRPr="006166DF" w:rsidTr="007560FA">
        <w:trPr>
          <w:trHeight w:val="270"/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</w:pPr>
            <w:proofErr w:type="spellStart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Candidatus</w:t>
            </w:r>
            <w:proofErr w:type="spellEnd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Nitrososphaera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4389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602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</w:tr>
      <w:tr w:rsidR="003C1A9C" w:rsidRPr="006166DF" w:rsidTr="007560FA">
        <w:trPr>
          <w:trHeight w:val="270"/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</w:pPr>
            <w:proofErr w:type="spellStart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Candidatus</w:t>
            </w:r>
            <w:proofErr w:type="spellEnd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Thiobios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4389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602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</w:tr>
      <w:tr w:rsidR="003C1A9C" w:rsidRPr="006166DF" w:rsidTr="007560FA">
        <w:trPr>
          <w:trHeight w:val="270"/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</w:pPr>
            <w:proofErr w:type="spellStart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Carnobacterium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4389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602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</w:tr>
      <w:tr w:rsidR="003C1A9C" w:rsidRPr="006166DF" w:rsidTr="007560FA">
        <w:trPr>
          <w:trHeight w:val="270"/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</w:pPr>
            <w:proofErr w:type="spellStart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Catenococcus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4389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602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</w:tr>
      <w:tr w:rsidR="003C1A9C" w:rsidRPr="006166DF" w:rsidTr="007560FA">
        <w:trPr>
          <w:trHeight w:val="270"/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</w:pPr>
            <w:proofErr w:type="spellStart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Cesiribacter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4389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602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</w:tr>
      <w:tr w:rsidR="003C1A9C" w:rsidRPr="006166DF" w:rsidTr="007560FA">
        <w:trPr>
          <w:trHeight w:val="270"/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</w:pPr>
            <w:proofErr w:type="spellStart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Cetobacterium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4389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602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</w:tr>
      <w:tr w:rsidR="003C1A9C" w:rsidRPr="006166DF" w:rsidTr="007560FA">
        <w:trPr>
          <w:trHeight w:val="270"/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</w:pPr>
            <w:proofErr w:type="spellStart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Christensenellaceae</w:t>
            </w:r>
            <w:proofErr w:type="spellEnd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 xml:space="preserve"> R-7 group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4389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602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</w:tr>
      <w:tr w:rsidR="003C1A9C" w:rsidRPr="006166DF" w:rsidTr="007560FA">
        <w:trPr>
          <w:trHeight w:val="270"/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 xml:space="preserve">Clostridium </w:t>
            </w:r>
            <w:proofErr w:type="spellStart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sensu</w:t>
            </w:r>
            <w:proofErr w:type="spellEnd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stricto</w:t>
            </w:r>
            <w:proofErr w:type="spellEnd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 xml:space="preserve"> 1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4389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602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</w:tr>
      <w:tr w:rsidR="003C1A9C" w:rsidRPr="006166DF" w:rsidTr="007560FA">
        <w:trPr>
          <w:trHeight w:val="270"/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 xml:space="preserve">Clostridium </w:t>
            </w:r>
            <w:proofErr w:type="spellStart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sensu</w:t>
            </w:r>
            <w:proofErr w:type="spellEnd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stricto</w:t>
            </w:r>
            <w:proofErr w:type="spellEnd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 xml:space="preserve"> 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4389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602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</w:tr>
      <w:tr w:rsidR="003C1A9C" w:rsidRPr="006166DF" w:rsidTr="007560FA">
        <w:trPr>
          <w:trHeight w:val="270"/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</w:pPr>
            <w:proofErr w:type="spellStart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Comamonas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4389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602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</w:tr>
      <w:tr w:rsidR="003C1A9C" w:rsidRPr="006166DF" w:rsidTr="007560FA">
        <w:trPr>
          <w:trHeight w:val="270"/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</w:pPr>
            <w:proofErr w:type="spellStart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Coprococcus</w:t>
            </w:r>
            <w:proofErr w:type="spellEnd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 xml:space="preserve"> 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4389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602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</w:tr>
      <w:tr w:rsidR="003C1A9C" w:rsidRPr="006166DF" w:rsidTr="007560FA">
        <w:trPr>
          <w:trHeight w:val="270"/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</w:pPr>
            <w:proofErr w:type="spellStart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Crocinitomix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4389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602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</w:tr>
      <w:tr w:rsidR="003C1A9C" w:rsidRPr="006166DF" w:rsidTr="007560FA">
        <w:trPr>
          <w:trHeight w:val="270"/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</w:pPr>
            <w:proofErr w:type="spellStart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Cronobacter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4389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602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</w:tr>
      <w:tr w:rsidR="003C1A9C" w:rsidRPr="006166DF" w:rsidTr="007560FA">
        <w:trPr>
          <w:trHeight w:val="270"/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</w:pPr>
            <w:proofErr w:type="spellStart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Desulfobacula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4389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602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</w:tr>
      <w:tr w:rsidR="003C1A9C" w:rsidRPr="006166DF" w:rsidTr="007560FA">
        <w:trPr>
          <w:trHeight w:val="270"/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</w:pPr>
            <w:proofErr w:type="spellStart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lastRenderedPageBreak/>
              <w:t>Desulfofaba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4389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602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</w:tr>
      <w:tr w:rsidR="003C1A9C" w:rsidRPr="006166DF" w:rsidTr="007560FA">
        <w:trPr>
          <w:trHeight w:val="270"/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</w:pPr>
            <w:proofErr w:type="spellStart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Desulfosarcina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4389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602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</w:tr>
      <w:tr w:rsidR="003C1A9C" w:rsidRPr="006166DF" w:rsidTr="007560FA">
        <w:trPr>
          <w:trHeight w:val="270"/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</w:pPr>
            <w:proofErr w:type="spellStart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Dorea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4389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602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</w:tr>
      <w:tr w:rsidR="003C1A9C" w:rsidRPr="006166DF" w:rsidTr="007560FA">
        <w:trPr>
          <w:trHeight w:val="270"/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</w:pPr>
            <w:proofErr w:type="spellStart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Facklamia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4389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602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</w:tr>
      <w:tr w:rsidR="003C1A9C" w:rsidRPr="006166DF" w:rsidTr="007560FA">
        <w:trPr>
          <w:trHeight w:val="270"/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Family XIII UCG-00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4389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602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</w:tr>
      <w:tr w:rsidR="003C1A9C" w:rsidRPr="006166DF" w:rsidTr="007560FA">
        <w:trPr>
          <w:trHeight w:val="270"/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</w:pPr>
            <w:proofErr w:type="spellStart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Ferruginibacter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4389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602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</w:tr>
      <w:tr w:rsidR="003C1A9C" w:rsidRPr="006166DF" w:rsidTr="007560FA">
        <w:trPr>
          <w:trHeight w:val="270"/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</w:pPr>
            <w:proofErr w:type="spellStart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Fibrobacter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4389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602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</w:tr>
      <w:tr w:rsidR="003C1A9C" w:rsidRPr="006166DF" w:rsidTr="007560FA">
        <w:trPr>
          <w:trHeight w:val="270"/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</w:pPr>
            <w:proofErr w:type="spellStart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Flavobacterium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4389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602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</w:tr>
      <w:tr w:rsidR="003C1A9C" w:rsidRPr="006166DF" w:rsidTr="007560FA">
        <w:trPr>
          <w:trHeight w:val="270"/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Formos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4389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602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</w:tr>
      <w:tr w:rsidR="003C1A9C" w:rsidRPr="006166DF" w:rsidTr="007560FA">
        <w:trPr>
          <w:trHeight w:val="270"/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</w:pPr>
            <w:proofErr w:type="spellStart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Gemmatimonas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4389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602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</w:tr>
      <w:tr w:rsidR="003C1A9C" w:rsidRPr="006166DF" w:rsidTr="007560FA">
        <w:trPr>
          <w:trHeight w:val="270"/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</w:pPr>
            <w:proofErr w:type="spellStart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Glaciecola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4389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602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</w:tr>
      <w:tr w:rsidR="003C1A9C" w:rsidRPr="006166DF" w:rsidTr="007560FA">
        <w:trPr>
          <w:trHeight w:val="270"/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</w:pPr>
            <w:proofErr w:type="spellStart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Gordonibacter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4389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602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</w:tr>
      <w:tr w:rsidR="003C1A9C" w:rsidRPr="006166DF" w:rsidTr="007560FA">
        <w:trPr>
          <w:trHeight w:val="270"/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</w:pPr>
            <w:proofErr w:type="spellStart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Granulosicoccus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4389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602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</w:tr>
      <w:tr w:rsidR="003C1A9C" w:rsidRPr="006166DF" w:rsidTr="007560FA">
        <w:trPr>
          <w:trHeight w:val="270"/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</w:pPr>
            <w:proofErr w:type="spellStart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Haliscomenobacter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4389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602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</w:tr>
      <w:tr w:rsidR="003C1A9C" w:rsidRPr="006166DF" w:rsidTr="007560FA">
        <w:trPr>
          <w:trHeight w:val="270"/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</w:pPr>
            <w:proofErr w:type="spellStart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Hoeflea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4389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602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</w:tr>
      <w:tr w:rsidR="003C1A9C" w:rsidRPr="006166DF" w:rsidTr="007560FA">
        <w:trPr>
          <w:trHeight w:val="270"/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</w:pPr>
            <w:proofErr w:type="spellStart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Hyphomonas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4389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602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</w:tr>
      <w:tr w:rsidR="003C1A9C" w:rsidRPr="006166DF" w:rsidTr="007560FA">
        <w:trPr>
          <w:trHeight w:val="270"/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</w:pPr>
            <w:proofErr w:type="spellStart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Kangiella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4389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602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</w:tr>
      <w:tr w:rsidR="003C1A9C" w:rsidRPr="006166DF" w:rsidTr="007560FA">
        <w:trPr>
          <w:trHeight w:val="270"/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</w:pPr>
            <w:proofErr w:type="spellStart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Kytococcus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4389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602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</w:tr>
      <w:tr w:rsidR="003C1A9C" w:rsidRPr="006166DF" w:rsidTr="007560FA">
        <w:trPr>
          <w:trHeight w:val="270"/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</w:pPr>
            <w:proofErr w:type="spellStart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Lachnospiraceae</w:t>
            </w:r>
            <w:proofErr w:type="spellEnd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 xml:space="preserve"> UCG-00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4389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602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</w:tr>
      <w:tr w:rsidR="003C1A9C" w:rsidRPr="006166DF" w:rsidTr="007560FA">
        <w:trPr>
          <w:trHeight w:val="270"/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</w:pPr>
            <w:proofErr w:type="spellStart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Leeia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4389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602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</w:tr>
      <w:tr w:rsidR="003C1A9C" w:rsidRPr="006166DF" w:rsidTr="007560FA">
        <w:trPr>
          <w:trHeight w:val="270"/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</w:pPr>
            <w:proofErr w:type="spellStart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Leucobacter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4389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602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</w:tr>
      <w:tr w:rsidR="003C1A9C" w:rsidRPr="006166DF" w:rsidTr="007560FA">
        <w:trPr>
          <w:trHeight w:val="270"/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</w:pPr>
            <w:proofErr w:type="spellStart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Lewinella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4389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602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</w:tr>
      <w:tr w:rsidR="003C1A9C" w:rsidRPr="006166DF" w:rsidTr="007560FA">
        <w:trPr>
          <w:trHeight w:val="270"/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</w:pPr>
            <w:proofErr w:type="spellStart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Limnobacter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4389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602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</w:tr>
      <w:tr w:rsidR="003C1A9C" w:rsidRPr="006166DF" w:rsidTr="007560FA">
        <w:trPr>
          <w:trHeight w:val="270"/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</w:pPr>
            <w:proofErr w:type="spellStart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Lysobacter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4389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602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</w:tr>
      <w:tr w:rsidR="003C1A9C" w:rsidRPr="006166DF" w:rsidTr="007560FA">
        <w:trPr>
          <w:trHeight w:val="270"/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</w:pPr>
            <w:proofErr w:type="spellStart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Maribacter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4389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602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</w:tr>
      <w:tr w:rsidR="003C1A9C" w:rsidRPr="006166DF" w:rsidTr="007560FA">
        <w:trPr>
          <w:trHeight w:val="270"/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</w:pPr>
            <w:proofErr w:type="spellStart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Marinomonas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4389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602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</w:tr>
      <w:tr w:rsidR="003C1A9C" w:rsidRPr="006166DF" w:rsidTr="007560FA">
        <w:trPr>
          <w:trHeight w:val="270"/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</w:pPr>
            <w:proofErr w:type="spellStart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lastRenderedPageBreak/>
              <w:t>Mitsuokella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4389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602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</w:tr>
      <w:tr w:rsidR="003C1A9C" w:rsidRPr="006166DF" w:rsidTr="007560FA">
        <w:trPr>
          <w:trHeight w:val="270"/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</w:pPr>
            <w:proofErr w:type="spellStart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Moraxella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4389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602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</w:tr>
      <w:tr w:rsidR="003C1A9C" w:rsidRPr="006166DF" w:rsidTr="007560FA">
        <w:trPr>
          <w:trHeight w:val="270"/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</w:pPr>
            <w:proofErr w:type="spellStart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Moryella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4389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602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</w:tr>
      <w:tr w:rsidR="003C1A9C" w:rsidRPr="006166DF" w:rsidTr="007560FA">
        <w:trPr>
          <w:trHeight w:val="270"/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</w:pPr>
            <w:proofErr w:type="spellStart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Muriicola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4389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602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</w:tr>
      <w:tr w:rsidR="003C1A9C" w:rsidRPr="006166DF" w:rsidTr="007560FA">
        <w:trPr>
          <w:trHeight w:val="270"/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Mycobacterium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4389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602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</w:tr>
      <w:tr w:rsidR="003C1A9C" w:rsidRPr="006166DF" w:rsidTr="007560FA">
        <w:trPr>
          <w:trHeight w:val="270"/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</w:pPr>
            <w:proofErr w:type="spellStart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Neptunomonas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4389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602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</w:tr>
      <w:tr w:rsidR="003C1A9C" w:rsidRPr="006166DF" w:rsidTr="007560FA">
        <w:trPr>
          <w:trHeight w:val="270"/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</w:pPr>
            <w:proofErr w:type="spellStart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Nitriliruptor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4389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602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</w:tr>
      <w:tr w:rsidR="003C1A9C" w:rsidRPr="006166DF" w:rsidTr="007560FA">
        <w:trPr>
          <w:trHeight w:val="270"/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</w:pPr>
            <w:proofErr w:type="spellStart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Nordella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4389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602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</w:tr>
      <w:tr w:rsidR="003C1A9C" w:rsidRPr="006166DF" w:rsidTr="007560FA">
        <w:trPr>
          <w:trHeight w:val="270"/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</w:pPr>
            <w:proofErr w:type="spellStart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Novosphingobium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4389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602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</w:tr>
      <w:tr w:rsidR="003C1A9C" w:rsidRPr="006166DF" w:rsidTr="007560FA">
        <w:trPr>
          <w:trHeight w:val="270"/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</w:pPr>
            <w:proofErr w:type="spellStart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Owenweeksia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4389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602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</w:tr>
      <w:tr w:rsidR="003C1A9C" w:rsidRPr="006166DF" w:rsidTr="007560FA">
        <w:trPr>
          <w:trHeight w:val="270"/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</w:pPr>
            <w:proofErr w:type="spellStart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Paenibacillus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4389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602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</w:tr>
      <w:tr w:rsidR="003C1A9C" w:rsidRPr="006166DF" w:rsidTr="007560FA">
        <w:trPr>
          <w:trHeight w:val="270"/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</w:pPr>
            <w:proofErr w:type="spellStart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Pediococcus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4389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602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</w:tr>
      <w:tr w:rsidR="003C1A9C" w:rsidRPr="006166DF" w:rsidTr="007560FA">
        <w:trPr>
          <w:trHeight w:val="270"/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</w:pPr>
            <w:proofErr w:type="spellStart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Planomicrobium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4389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602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</w:tr>
      <w:tr w:rsidR="003C1A9C" w:rsidRPr="006166DF" w:rsidTr="007560FA">
        <w:trPr>
          <w:trHeight w:val="270"/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</w:pPr>
            <w:proofErr w:type="spellStart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Pleionea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4389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602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</w:tr>
      <w:tr w:rsidR="003C1A9C" w:rsidRPr="006166DF" w:rsidTr="007560FA">
        <w:trPr>
          <w:trHeight w:val="270"/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</w:pPr>
            <w:proofErr w:type="spellStart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Porphyromonas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4389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602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</w:tr>
      <w:tr w:rsidR="003C1A9C" w:rsidRPr="006166DF" w:rsidTr="007560FA">
        <w:trPr>
          <w:trHeight w:val="270"/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</w:pPr>
            <w:proofErr w:type="spellStart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Portibacter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4389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602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</w:tr>
      <w:tr w:rsidR="003C1A9C" w:rsidRPr="006166DF" w:rsidTr="007560FA">
        <w:trPr>
          <w:trHeight w:val="270"/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</w:pPr>
            <w:proofErr w:type="spellStart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Prevotellaceae</w:t>
            </w:r>
            <w:proofErr w:type="spellEnd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 xml:space="preserve"> UCG-00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4389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602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</w:tr>
      <w:tr w:rsidR="003C1A9C" w:rsidRPr="006166DF" w:rsidTr="007560FA">
        <w:trPr>
          <w:trHeight w:val="270"/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</w:pPr>
            <w:proofErr w:type="spellStart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Proteiniclasticum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4389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602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</w:tr>
      <w:tr w:rsidR="003C1A9C" w:rsidRPr="006166DF" w:rsidTr="007560FA">
        <w:trPr>
          <w:trHeight w:val="270"/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Proteu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4389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602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</w:tr>
      <w:tr w:rsidR="003C1A9C" w:rsidRPr="006166DF" w:rsidTr="007560FA">
        <w:trPr>
          <w:trHeight w:val="270"/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</w:pPr>
            <w:proofErr w:type="spellStart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Pseudoruegeria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4389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602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</w:tr>
      <w:tr w:rsidR="003C1A9C" w:rsidRPr="006166DF" w:rsidTr="007560FA">
        <w:trPr>
          <w:trHeight w:val="270"/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</w:pPr>
            <w:proofErr w:type="spellStart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Pseudoxanthomonas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4389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602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</w:tr>
      <w:tr w:rsidR="003C1A9C" w:rsidRPr="006166DF" w:rsidTr="007560FA">
        <w:trPr>
          <w:trHeight w:val="270"/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</w:pPr>
            <w:proofErr w:type="spellStart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Psychroflexus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4389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602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</w:tr>
      <w:tr w:rsidR="003C1A9C" w:rsidRPr="006166DF" w:rsidTr="007560FA">
        <w:trPr>
          <w:trHeight w:val="270"/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</w:pPr>
            <w:proofErr w:type="spellStart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Rhizobium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4389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602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</w:tr>
      <w:tr w:rsidR="003C1A9C" w:rsidRPr="006166DF" w:rsidTr="007560FA">
        <w:trPr>
          <w:trHeight w:val="270"/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</w:pPr>
            <w:proofErr w:type="spellStart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Ruminococcaceae</w:t>
            </w:r>
            <w:proofErr w:type="spellEnd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 xml:space="preserve"> UCG-00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4389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602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</w:tr>
      <w:tr w:rsidR="003C1A9C" w:rsidRPr="006166DF" w:rsidTr="007560FA">
        <w:trPr>
          <w:trHeight w:val="270"/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</w:pPr>
            <w:proofErr w:type="spellStart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Saccharopolyspora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4389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602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</w:tr>
      <w:tr w:rsidR="003C1A9C" w:rsidRPr="006166DF" w:rsidTr="007560FA">
        <w:trPr>
          <w:trHeight w:val="270"/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</w:pPr>
            <w:proofErr w:type="spellStart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Shimia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4389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602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</w:tr>
      <w:tr w:rsidR="003C1A9C" w:rsidRPr="006166DF" w:rsidTr="007560FA">
        <w:trPr>
          <w:trHeight w:val="270"/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</w:pPr>
            <w:proofErr w:type="spellStart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lastRenderedPageBreak/>
              <w:t>Shuttleworthia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4389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602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</w:tr>
      <w:tr w:rsidR="003C1A9C" w:rsidRPr="006166DF" w:rsidTr="007560FA">
        <w:trPr>
          <w:trHeight w:val="270"/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</w:pPr>
            <w:proofErr w:type="spellStart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Sufflavibacter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4389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602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</w:tr>
      <w:tr w:rsidR="003C1A9C" w:rsidRPr="006166DF" w:rsidTr="007560FA">
        <w:trPr>
          <w:trHeight w:val="270"/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Sva0081 sediment group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4389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602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</w:tr>
      <w:tr w:rsidR="003C1A9C" w:rsidRPr="006166DF" w:rsidTr="007560FA">
        <w:trPr>
          <w:trHeight w:val="270"/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</w:pPr>
            <w:proofErr w:type="spellStart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Terrisporobacter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4389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602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</w:tr>
      <w:tr w:rsidR="003C1A9C" w:rsidRPr="006166DF" w:rsidTr="007560FA">
        <w:trPr>
          <w:trHeight w:val="270"/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</w:pPr>
            <w:proofErr w:type="spellStart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Thalassotalea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4389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602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</w:tr>
      <w:tr w:rsidR="003C1A9C" w:rsidRPr="006166DF" w:rsidTr="007560FA">
        <w:trPr>
          <w:trHeight w:val="270"/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</w:pPr>
            <w:proofErr w:type="spellStart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Treponema</w:t>
            </w:r>
            <w:proofErr w:type="spellEnd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 xml:space="preserve"> 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4389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602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</w:tr>
      <w:tr w:rsidR="003C1A9C" w:rsidRPr="006166DF" w:rsidTr="007560FA">
        <w:trPr>
          <w:trHeight w:val="270"/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</w:pPr>
            <w:proofErr w:type="spellStart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Ulvibacter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4389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602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</w:tr>
      <w:tr w:rsidR="003C1A9C" w:rsidRPr="006166DF" w:rsidTr="007560FA">
        <w:trPr>
          <w:trHeight w:val="270"/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</w:pPr>
            <w:proofErr w:type="spellStart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Weissella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4389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602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</w:tr>
      <w:tr w:rsidR="003C1A9C" w:rsidRPr="006166DF" w:rsidTr="007560FA">
        <w:trPr>
          <w:trHeight w:val="270"/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</w:pPr>
            <w:proofErr w:type="spellStart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endosymbionts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4389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602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</w:tr>
      <w:tr w:rsidR="003C1A9C" w:rsidRPr="006166DF" w:rsidTr="007560FA">
        <w:trPr>
          <w:trHeight w:val="270"/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 xml:space="preserve">uncultured </w:t>
            </w:r>
            <w:proofErr w:type="spellStart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Acidobacteria</w:t>
            </w:r>
            <w:proofErr w:type="spellEnd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 xml:space="preserve"> bacterium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4389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602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</w:tr>
      <w:tr w:rsidR="003C1A9C" w:rsidRPr="006166DF" w:rsidTr="007560FA">
        <w:trPr>
          <w:trHeight w:val="270"/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 xml:space="preserve">uncultured </w:t>
            </w:r>
            <w:proofErr w:type="spellStart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Erysipelotrichi</w:t>
            </w:r>
            <w:proofErr w:type="spellEnd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 xml:space="preserve"> bacterium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4389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602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</w:tr>
      <w:tr w:rsidR="003C1A9C" w:rsidRPr="006166DF" w:rsidTr="007560FA">
        <w:trPr>
          <w:trHeight w:val="270"/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 xml:space="preserve">uncultured </w:t>
            </w:r>
            <w:proofErr w:type="spellStart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Sphingobacterium</w:t>
            </w:r>
            <w:proofErr w:type="spellEnd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 xml:space="preserve"> sp.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4389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602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</w:tr>
      <w:tr w:rsidR="003C1A9C" w:rsidRPr="006166DF" w:rsidTr="007560FA">
        <w:trPr>
          <w:trHeight w:val="270"/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Escherichia-</w:t>
            </w:r>
            <w:proofErr w:type="spellStart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Shigella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4453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602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1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1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2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347</w:t>
            </w:r>
          </w:p>
        </w:tc>
      </w:tr>
      <w:tr w:rsidR="003C1A9C" w:rsidRPr="006166DF" w:rsidTr="007560FA">
        <w:trPr>
          <w:trHeight w:val="270"/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</w:pPr>
            <w:proofErr w:type="spellStart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Anaerovorax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4454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602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</w:tr>
      <w:tr w:rsidR="003C1A9C" w:rsidRPr="006166DF" w:rsidTr="007560FA">
        <w:trPr>
          <w:trHeight w:val="270"/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</w:pPr>
            <w:proofErr w:type="spellStart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Lachnospiraceae</w:t>
            </w:r>
            <w:proofErr w:type="spellEnd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 xml:space="preserve"> NK4A136 group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4471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602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11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6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7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8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9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424</w:t>
            </w:r>
          </w:p>
        </w:tc>
      </w:tr>
      <w:tr w:rsidR="003C1A9C" w:rsidRPr="006166DF" w:rsidTr="007560FA">
        <w:trPr>
          <w:trHeight w:val="270"/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</w:pPr>
            <w:proofErr w:type="spellStart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Bhargavaea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453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602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</w:tr>
      <w:tr w:rsidR="003C1A9C" w:rsidRPr="006166DF" w:rsidTr="007560FA">
        <w:trPr>
          <w:trHeight w:val="270"/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</w:pPr>
            <w:proofErr w:type="spellStart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Romboutsia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4546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602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</w:tr>
      <w:tr w:rsidR="003C1A9C" w:rsidRPr="006166DF" w:rsidTr="007560FA">
        <w:trPr>
          <w:trHeight w:val="270"/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</w:pPr>
            <w:proofErr w:type="spellStart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Pantoea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4588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602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</w:tr>
      <w:tr w:rsidR="003C1A9C" w:rsidRPr="006166DF" w:rsidTr="007560FA">
        <w:trPr>
          <w:trHeight w:val="270"/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</w:pPr>
            <w:proofErr w:type="spellStart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Bifidobacterium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4589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602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1</w:t>
            </w:r>
          </w:p>
        </w:tc>
      </w:tr>
      <w:tr w:rsidR="003C1A9C" w:rsidRPr="006166DF" w:rsidTr="007560FA">
        <w:trPr>
          <w:trHeight w:val="270"/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</w:pPr>
            <w:proofErr w:type="spellStart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Hydrogenoanaerobacterium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4598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602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</w:tr>
      <w:tr w:rsidR="003C1A9C" w:rsidRPr="006166DF" w:rsidTr="007560FA">
        <w:trPr>
          <w:trHeight w:val="270"/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</w:pPr>
            <w:proofErr w:type="spellStart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Lachnospiraceae</w:t>
            </w:r>
            <w:proofErr w:type="spellEnd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 xml:space="preserve"> UCG-00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4708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602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9</w:t>
            </w:r>
          </w:p>
        </w:tc>
      </w:tr>
      <w:tr w:rsidR="003C1A9C" w:rsidRPr="006166DF" w:rsidTr="007560FA">
        <w:trPr>
          <w:trHeight w:val="270"/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Bacillu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4712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602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1</w:t>
            </w:r>
          </w:p>
        </w:tc>
      </w:tr>
      <w:tr w:rsidR="003C1A9C" w:rsidRPr="006166DF" w:rsidTr="007560FA">
        <w:trPr>
          <w:trHeight w:val="270"/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</w:pPr>
            <w:proofErr w:type="spellStart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Ornithinibacillus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4742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602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</w:tr>
      <w:tr w:rsidR="003C1A9C" w:rsidRPr="006166DF" w:rsidTr="007560FA">
        <w:trPr>
          <w:trHeight w:val="270"/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</w:pPr>
            <w:proofErr w:type="spellStart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Lachnoclostridium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4791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602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1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1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47</w:t>
            </w:r>
          </w:p>
        </w:tc>
      </w:tr>
      <w:tr w:rsidR="003C1A9C" w:rsidRPr="006166DF" w:rsidTr="007560FA">
        <w:trPr>
          <w:trHeight w:val="270"/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</w:pPr>
            <w:proofErr w:type="spellStart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Collinsella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4812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602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</w:tr>
      <w:tr w:rsidR="003C1A9C" w:rsidRPr="006166DF" w:rsidTr="007560FA">
        <w:trPr>
          <w:trHeight w:val="270"/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</w:pPr>
            <w:proofErr w:type="spellStart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Erysipelotrichaceae</w:t>
            </w:r>
            <w:proofErr w:type="spellEnd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 xml:space="preserve"> UCG-00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4815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602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</w:tr>
      <w:tr w:rsidR="003C1A9C" w:rsidRPr="006166DF" w:rsidTr="007560FA">
        <w:trPr>
          <w:trHeight w:val="270"/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</w:pPr>
            <w:proofErr w:type="spellStart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lastRenderedPageBreak/>
              <w:t>Gemella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4837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602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2</w:t>
            </w:r>
          </w:p>
        </w:tc>
      </w:tr>
      <w:tr w:rsidR="003C1A9C" w:rsidRPr="006166DF" w:rsidTr="007560FA">
        <w:trPr>
          <w:trHeight w:val="270"/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MWH-UniP1 aquatic group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4860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602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</w:tr>
      <w:tr w:rsidR="003C1A9C" w:rsidRPr="006166DF" w:rsidTr="007560FA">
        <w:trPr>
          <w:trHeight w:val="270"/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</w:pPr>
            <w:proofErr w:type="spellStart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Aerococcus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4883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602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1</w:t>
            </w:r>
          </w:p>
        </w:tc>
      </w:tr>
      <w:tr w:rsidR="003C1A9C" w:rsidRPr="006166DF" w:rsidTr="007560FA">
        <w:trPr>
          <w:trHeight w:val="270"/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</w:pPr>
            <w:proofErr w:type="spellStart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Succinivibrio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4904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602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4</w:t>
            </w:r>
          </w:p>
        </w:tc>
      </w:tr>
      <w:tr w:rsidR="003C1A9C" w:rsidRPr="006166DF" w:rsidTr="007560FA">
        <w:trPr>
          <w:trHeight w:val="270"/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</w:pPr>
            <w:proofErr w:type="spellStart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Psychrosphaera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4914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602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</w:tr>
      <w:tr w:rsidR="003C1A9C" w:rsidRPr="006166DF" w:rsidTr="007560FA">
        <w:trPr>
          <w:trHeight w:val="270"/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</w:pPr>
            <w:proofErr w:type="spellStart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Terribacillus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4937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602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</w:tr>
      <w:tr w:rsidR="003C1A9C" w:rsidRPr="006166DF" w:rsidTr="007560FA">
        <w:trPr>
          <w:trHeight w:val="270"/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</w:pPr>
            <w:proofErr w:type="spellStart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Allobaculum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4967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602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</w:tr>
      <w:tr w:rsidR="003C1A9C" w:rsidRPr="006166DF" w:rsidTr="007560FA">
        <w:trPr>
          <w:trHeight w:val="270"/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</w:pPr>
            <w:proofErr w:type="spellStart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Exiguobacterium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4974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602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</w:tr>
      <w:tr w:rsidR="003C1A9C" w:rsidRPr="006166DF" w:rsidTr="007560FA">
        <w:trPr>
          <w:trHeight w:val="270"/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</w:pPr>
            <w:proofErr w:type="spellStart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Coriobacteriaceae</w:t>
            </w:r>
            <w:proofErr w:type="spellEnd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 xml:space="preserve"> UCG-00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4974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602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</w:tr>
      <w:tr w:rsidR="003C1A9C" w:rsidRPr="006166DF" w:rsidTr="007560FA">
        <w:trPr>
          <w:trHeight w:val="270"/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</w:pPr>
            <w:proofErr w:type="spellStart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Phaeodactylibacter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4978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602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</w:tr>
      <w:tr w:rsidR="003C1A9C" w:rsidRPr="006166DF" w:rsidTr="007560FA">
        <w:trPr>
          <w:trHeight w:val="270"/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</w:pPr>
            <w:proofErr w:type="spellStart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Thermoactinomyces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4981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602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</w:tr>
      <w:tr w:rsidR="003C1A9C" w:rsidRPr="006166DF" w:rsidTr="007560FA">
        <w:trPr>
          <w:trHeight w:val="270"/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uncultured bacterium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5019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602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6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5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8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5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11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901</w:t>
            </w:r>
          </w:p>
        </w:tc>
      </w:tr>
      <w:tr w:rsidR="003C1A9C" w:rsidRPr="006166DF" w:rsidTr="007560FA">
        <w:trPr>
          <w:trHeight w:val="270"/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</w:pPr>
            <w:proofErr w:type="spellStart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Rheinheimera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5035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602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</w:tr>
      <w:tr w:rsidR="003C1A9C" w:rsidRPr="006166DF" w:rsidTr="007560FA">
        <w:trPr>
          <w:trHeight w:val="270"/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</w:pPr>
            <w:proofErr w:type="spellStart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Pseudofulvibacter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5107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602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</w:tr>
      <w:tr w:rsidR="003C1A9C" w:rsidRPr="006166DF" w:rsidTr="007560FA">
        <w:trPr>
          <w:trHeight w:val="270"/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</w:pPr>
            <w:proofErr w:type="spellStart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Lutibacter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5136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602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</w:tr>
      <w:tr w:rsidR="003C1A9C" w:rsidRPr="006166DF" w:rsidTr="007560FA">
        <w:trPr>
          <w:trHeight w:val="270"/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</w:pPr>
            <w:proofErr w:type="spellStart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Intestinimonas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5164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602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22</w:t>
            </w:r>
          </w:p>
        </w:tc>
      </w:tr>
      <w:tr w:rsidR="003C1A9C" w:rsidRPr="006166DF" w:rsidTr="007560FA">
        <w:trPr>
          <w:trHeight w:val="270"/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</w:pPr>
            <w:proofErr w:type="spellStart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Lachnospiraceae</w:t>
            </w:r>
            <w:proofErr w:type="spellEnd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 xml:space="preserve"> NK4B4 group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5193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602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</w:tr>
      <w:tr w:rsidR="003C1A9C" w:rsidRPr="006166DF" w:rsidTr="007560FA">
        <w:trPr>
          <w:trHeight w:val="270"/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</w:pPr>
            <w:proofErr w:type="spellStart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Corynebacterium</w:t>
            </w:r>
            <w:proofErr w:type="spellEnd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 xml:space="preserve"> 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5208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602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1</w:t>
            </w:r>
          </w:p>
        </w:tc>
      </w:tr>
      <w:tr w:rsidR="003C1A9C" w:rsidRPr="006166DF" w:rsidTr="007560FA">
        <w:trPr>
          <w:trHeight w:val="270"/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</w:pPr>
            <w:proofErr w:type="spellStart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Desulfobulbus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5219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602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</w:tr>
      <w:tr w:rsidR="003C1A9C" w:rsidRPr="006166DF" w:rsidTr="007560FA">
        <w:trPr>
          <w:trHeight w:val="270"/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</w:pPr>
            <w:proofErr w:type="spellStart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Anaerovibrio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5234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602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1</w:t>
            </w:r>
          </w:p>
        </w:tc>
      </w:tr>
      <w:tr w:rsidR="003C1A9C" w:rsidRPr="006166DF" w:rsidTr="007560FA">
        <w:trPr>
          <w:trHeight w:val="270"/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</w:pPr>
            <w:proofErr w:type="spellStart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Sutterella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5243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602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</w:tr>
      <w:tr w:rsidR="003C1A9C" w:rsidRPr="006166DF" w:rsidTr="007560FA">
        <w:trPr>
          <w:trHeight w:val="270"/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</w:pPr>
            <w:proofErr w:type="spellStart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Actibacter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5248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602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</w:tr>
      <w:tr w:rsidR="003C1A9C" w:rsidRPr="006166DF" w:rsidTr="007560FA">
        <w:trPr>
          <w:trHeight w:val="270"/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</w:pPr>
            <w:proofErr w:type="spellStart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Photobacterium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5277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602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</w:tr>
      <w:tr w:rsidR="003C1A9C" w:rsidRPr="006166DF" w:rsidTr="007560FA">
        <w:trPr>
          <w:trHeight w:val="270"/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</w:pPr>
            <w:proofErr w:type="spellStart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Candidatus</w:t>
            </w:r>
            <w:proofErr w:type="spellEnd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Soleaferrea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5316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602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</w:tr>
      <w:tr w:rsidR="003C1A9C" w:rsidRPr="006166DF" w:rsidTr="007560FA">
        <w:trPr>
          <w:trHeight w:val="270"/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</w:pPr>
            <w:proofErr w:type="spellStart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Actinomyces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5328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602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</w:tr>
      <w:tr w:rsidR="003C1A9C" w:rsidRPr="006166DF" w:rsidTr="007560FA">
        <w:trPr>
          <w:trHeight w:val="270"/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</w:pPr>
            <w:proofErr w:type="spellStart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Fluviicola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5369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602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</w:tr>
      <w:tr w:rsidR="003C1A9C" w:rsidRPr="006166DF" w:rsidTr="007560FA">
        <w:trPr>
          <w:trHeight w:val="270"/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lastRenderedPageBreak/>
              <w:t>unculture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5404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602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4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2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3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3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3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207</w:t>
            </w:r>
          </w:p>
        </w:tc>
      </w:tr>
      <w:tr w:rsidR="003C1A9C" w:rsidRPr="006166DF" w:rsidTr="007560FA">
        <w:trPr>
          <w:trHeight w:val="270"/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</w:pPr>
            <w:proofErr w:type="spellStart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Thiogranum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5433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602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</w:tr>
      <w:tr w:rsidR="003C1A9C" w:rsidRPr="006166DF" w:rsidTr="007560FA">
        <w:trPr>
          <w:trHeight w:val="270"/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</w:pPr>
            <w:proofErr w:type="spellStart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Macrococcus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5461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602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</w:tr>
      <w:tr w:rsidR="003C1A9C" w:rsidRPr="006166DF" w:rsidTr="007560FA">
        <w:trPr>
          <w:trHeight w:val="270"/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Streptococcu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5463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602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13</w:t>
            </w:r>
          </w:p>
        </w:tc>
      </w:tr>
      <w:tr w:rsidR="003C1A9C" w:rsidRPr="006166DF" w:rsidTr="007560FA">
        <w:trPr>
          <w:trHeight w:val="270"/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</w:pPr>
            <w:proofErr w:type="spellStart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Atopostipes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5526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602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</w:tr>
      <w:tr w:rsidR="003C1A9C" w:rsidRPr="006166DF" w:rsidTr="007560FA">
        <w:trPr>
          <w:trHeight w:val="270"/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</w:pPr>
            <w:proofErr w:type="spellStart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Blautia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5551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602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1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112</w:t>
            </w:r>
          </w:p>
        </w:tc>
      </w:tr>
      <w:tr w:rsidR="003C1A9C" w:rsidRPr="006166DF" w:rsidTr="007560FA">
        <w:trPr>
          <w:trHeight w:val="270"/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</w:pPr>
            <w:proofErr w:type="spellStart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Massilia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5558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602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</w:tr>
      <w:tr w:rsidR="003C1A9C" w:rsidRPr="006166DF" w:rsidTr="007560FA">
        <w:trPr>
          <w:trHeight w:val="270"/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</w:pPr>
            <w:proofErr w:type="spellStart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Nocardioides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557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602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</w:tr>
      <w:tr w:rsidR="003C1A9C" w:rsidRPr="006166DF" w:rsidTr="007560FA">
        <w:trPr>
          <w:trHeight w:val="270"/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Pseudomona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5572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602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</w:tr>
      <w:tr w:rsidR="003C1A9C" w:rsidRPr="006166DF" w:rsidTr="007560FA">
        <w:trPr>
          <w:trHeight w:val="270"/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</w:pPr>
            <w:proofErr w:type="spellStart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Draconibacterium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5579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602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</w:tr>
      <w:tr w:rsidR="003C1A9C" w:rsidRPr="006166DF" w:rsidTr="007560FA">
        <w:trPr>
          <w:trHeight w:val="270"/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</w:pPr>
            <w:proofErr w:type="spellStart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Marinicella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5579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602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</w:tr>
      <w:tr w:rsidR="003C1A9C" w:rsidRPr="006166DF" w:rsidTr="007560FA">
        <w:trPr>
          <w:trHeight w:val="270"/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</w:pPr>
            <w:proofErr w:type="spellStart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Spirochaeta</w:t>
            </w:r>
            <w:proofErr w:type="spellEnd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 xml:space="preserve"> 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5579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602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</w:tr>
      <w:tr w:rsidR="003C1A9C" w:rsidRPr="006166DF" w:rsidTr="007560FA">
        <w:trPr>
          <w:trHeight w:val="270"/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</w:pPr>
            <w:proofErr w:type="spellStart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Desulfuromusa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5589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602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</w:tr>
      <w:tr w:rsidR="003C1A9C" w:rsidRPr="006166DF" w:rsidTr="007560FA">
        <w:trPr>
          <w:trHeight w:val="270"/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</w:pPr>
            <w:proofErr w:type="spellStart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Idiomarina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5589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602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</w:tr>
      <w:tr w:rsidR="003C1A9C" w:rsidRPr="006166DF" w:rsidTr="007560FA">
        <w:trPr>
          <w:trHeight w:val="270"/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</w:pPr>
            <w:proofErr w:type="spellStart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Peredibacter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5589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602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</w:tr>
      <w:tr w:rsidR="003C1A9C" w:rsidRPr="006166DF" w:rsidTr="007560FA">
        <w:trPr>
          <w:trHeight w:val="270"/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</w:pPr>
            <w:proofErr w:type="spellStart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Thalassolituus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5589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602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</w:tr>
      <w:tr w:rsidR="003C1A9C" w:rsidRPr="006166DF" w:rsidTr="007560FA">
        <w:trPr>
          <w:trHeight w:val="270"/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</w:pPr>
            <w:proofErr w:type="spellStart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Lachnospiraceae</w:t>
            </w:r>
            <w:proofErr w:type="spellEnd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 xml:space="preserve"> AC2044 group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5593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602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</w:tr>
      <w:tr w:rsidR="003C1A9C" w:rsidRPr="006166DF" w:rsidTr="007560FA">
        <w:trPr>
          <w:trHeight w:val="270"/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</w:pPr>
            <w:proofErr w:type="spellStart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Mycoplasma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5596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602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</w:tr>
      <w:tr w:rsidR="003C1A9C" w:rsidRPr="006166DF" w:rsidTr="007560FA">
        <w:trPr>
          <w:trHeight w:val="270"/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</w:pPr>
            <w:proofErr w:type="spellStart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Gemmobacter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5598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602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</w:tr>
      <w:tr w:rsidR="003C1A9C" w:rsidRPr="006166DF" w:rsidTr="007560FA">
        <w:trPr>
          <w:trHeight w:val="270"/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</w:pPr>
            <w:proofErr w:type="spellStart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Roseivivax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560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602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</w:tr>
      <w:tr w:rsidR="003C1A9C" w:rsidRPr="006166DF" w:rsidTr="007560FA">
        <w:trPr>
          <w:trHeight w:val="270"/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</w:pPr>
            <w:proofErr w:type="spellStart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Sporosarcina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5602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602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</w:tr>
      <w:tr w:rsidR="003C1A9C" w:rsidRPr="006166DF" w:rsidTr="007560FA">
        <w:trPr>
          <w:trHeight w:val="270"/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</w:pPr>
            <w:proofErr w:type="spellStart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Ruminococcaceae</w:t>
            </w:r>
            <w:proofErr w:type="spellEnd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 xml:space="preserve"> UCG-00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5605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602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</w:tr>
      <w:tr w:rsidR="003C1A9C" w:rsidRPr="006166DF" w:rsidTr="007560FA">
        <w:trPr>
          <w:trHeight w:val="270"/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</w:pPr>
            <w:proofErr w:type="spellStart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Parasutterella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5715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611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3</w:t>
            </w:r>
          </w:p>
        </w:tc>
      </w:tr>
      <w:tr w:rsidR="003C1A9C" w:rsidRPr="006166DF" w:rsidTr="007560FA">
        <w:trPr>
          <w:trHeight w:val="270"/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</w:pPr>
            <w:proofErr w:type="spellStart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Oscillospira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5973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636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</w:tr>
      <w:tr w:rsidR="003C1A9C" w:rsidRPr="006166DF" w:rsidTr="007560FA">
        <w:trPr>
          <w:trHeight w:val="270"/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</w:pPr>
            <w:proofErr w:type="spellStart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Tyzzerella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6140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652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21</w:t>
            </w:r>
          </w:p>
        </w:tc>
      </w:tr>
      <w:tr w:rsidR="003C1A9C" w:rsidRPr="006166DF" w:rsidTr="007560FA">
        <w:trPr>
          <w:trHeight w:val="270"/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</w:pPr>
            <w:proofErr w:type="spellStart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Prevotella</w:t>
            </w:r>
            <w:proofErr w:type="spellEnd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 xml:space="preserve"> 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6323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668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1</w:t>
            </w:r>
          </w:p>
        </w:tc>
      </w:tr>
      <w:tr w:rsidR="003C1A9C" w:rsidRPr="006166DF" w:rsidTr="007560FA">
        <w:trPr>
          <w:trHeight w:val="270"/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</w:pPr>
            <w:proofErr w:type="spellStart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lastRenderedPageBreak/>
              <w:t>Sulfurovum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6469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681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</w:tr>
      <w:tr w:rsidR="003C1A9C" w:rsidRPr="006166DF" w:rsidTr="007560FA">
        <w:trPr>
          <w:trHeight w:val="270"/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</w:pPr>
            <w:proofErr w:type="spellStart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Maritimimonas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6624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695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</w:tr>
      <w:tr w:rsidR="003C1A9C" w:rsidRPr="006166DF" w:rsidTr="007560FA">
        <w:trPr>
          <w:trHeight w:val="270"/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unidentifie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6809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712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</w:tr>
      <w:tr w:rsidR="003C1A9C" w:rsidRPr="006166DF" w:rsidTr="007560FA">
        <w:trPr>
          <w:trHeight w:val="270"/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</w:pPr>
            <w:proofErr w:type="spellStart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Paracocccus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6951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724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</w:tr>
      <w:tr w:rsidR="003C1A9C" w:rsidRPr="006166DF" w:rsidTr="007560FA">
        <w:trPr>
          <w:trHeight w:val="270"/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</w:pPr>
            <w:proofErr w:type="spellStart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Subdoligranulum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7035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730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</w:tr>
      <w:tr w:rsidR="003C1A9C" w:rsidRPr="006166DF" w:rsidTr="007560FA">
        <w:trPr>
          <w:trHeight w:val="270"/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Micrococcu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7282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752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</w:tr>
      <w:tr w:rsidR="003C1A9C" w:rsidRPr="006166DF" w:rsidTr="007560FA">
        <w:trPr>
          <w:trHeight w:val="270"/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</w:pPr>
            <w:proofErr w:type="spellStart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Ruminiclostridium</w:t>
            </w:r>
            <w:proofErr w:type="spellEnd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 xml:space="preserve"> 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7319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754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39</w:t>
            </w:r>
          </w:p>
        </w:tc>
      </w:tr>
      <w:tr w:rsidR="003C1A9C" w:rsidRPr="006166DF" w:rsidTr="007560FA">
        <w:trPr>
          <w:trHeight w:val="270"/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</w:pPr>
            <w:proofErr w:type="spellStart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Prevotellaceae</w:t>
            </w:r>
            <w:proofErr w:type="spellEnd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 xml:space="preserve"> NK3B31 group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7501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769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3</w:t>
            </w:r>
          </w:p>
        </w:tc>
      </w:tr>
      <w:tr w:rsidR="003C1A9C" w:rsidRPr="006166DF" w:rsidTr="007560FA">
        <w:trPr>
          <w:trHeight w:val="270"/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</w:pPr>
            <w:proofErr w:type="spellStart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Anaerofustis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7830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800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</w:tr>
      <w:tr w:rsidR="003C1A9C" w:rsidRPr="006166DF" w:rsidTr="007560FA">
        <w:trPr>
          <w:trHeight w:val="270"/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</w:pPr>
            <w:proofErr w:type="spellStart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Marvinbryantia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7876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802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22</w:t>
            </w:r>
          </w:p>
        </w:tc>
      </w:tr>
      <w:tr w:rsidR="003C1A9C" w:rsidRPr="006166DF" w:rsidTr="007560FA">
        <w:trPr>
          <w:trHeight w:val="270"/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</w:pPr>
            <w:proofErr w:type="spellStart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Lachnospiraceae</w:t>
            </w:r>
            <w:proofErr w:type="spellEnd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Incertae</w:t>
            </w:r>
            <w:proofErr w:type="spellEnd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Sedis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7905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802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12</w:t>
            </w:r>
          </w:p>
        </w:tc>
      </w:tr>
      <w:tr w:rsidR="003C1A9C" w:rsidRPr="006166DF" w:rsidTr="007560FA">
        <w:trPr>
          <w:trHeight w:val="270"/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</w:pPr>
            <w:proofErr w:type="spellStart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Lachnospiraceae</w:t>
            </w:r>
            <w:proofErr w:type="spellEnd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 xml:space="preserve"> UCG-0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8258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834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1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1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2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1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1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204</w:t>
            </w:r>
          </w:p>
        </w:tc>
      </w:tr>
      <w:tr w:rsidR="003C1A9C" w:rsidRPr="006166DF" w:rsidTr="007560FA">
        <w:trPr>
          <w:trHeight w:val="270"/>
          <w:jc w:val="center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</w:pPr>
            <w:proofErr w:type="spellStart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Oscillibacter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8979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904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41</w:t>
            </w:r>
          </w:p>
        </w:tc>
      </w:tr>
      <w:tr w:rsidR="003C1A9C" w:rsidRPr="006166DF" w:rsidTr="007560FA">
        <w:trPr>
          <w:trHeight w:val="270"/>
          <w:jc w:val="center"/>
        </w:trPr>
        <w:tc>
          <w:tcPr>
            <w:tcW w:w="4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</w:pPr>
            <w:proofErr w:type="spellStart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Tyzzerella</w:t>
            </w:r>
            <w:proofErr w:type="spellEnd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 xml:space="preserve"> 3</w:t>
            </w: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90278</w:t>
            </w: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90609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2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3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2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2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1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2</w:t>
            </w:r>
          </w:p>
        </w:tc>
      </w:tr>
      <w:tr w:rsidR="003C1A9C" w:rsidRPr="006166DF" w:rsidTr="007560FA">
        <w:trPr>
          <w:trHeight w:val="270"/>
          <w:jc w:val="center"/>
        </w:trPr>
        <w:tc>
          <w:tcPr>
            <w:tcW w:w="4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</w:pPr>
            <w:proofErr w:type="spellStart"/>
            <w:r w:rsidRPr="006166DF">
              <w:rPr>
                <w:rFonts w:ascii="Arial" w:eastAsia="宋体" w:hAnsi="Arial" w:cs="Arial"/>
                <w:i/>
                <w:color w:val="000000"/>
                <w:kern w:val="0"/>
                <w:szCs w:val="21"/>
              </w:rPr>
              <w:t>Faecalibacterium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9208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9208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1A9C" w:rsidRPr="006166DF" w:rsidRDefault="003C1A9C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6166DF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1</w:t>
            </w:r>
          </w:p>
        </w:tc>
      </w:tr>
    </w:tbl>
    <w:p w:rsidR="00E41267" w:rsidRDefault="003C1A9C"/>
    <w:sectPr w:rsidR="00E41267" w:rsidSect="003C1A9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3C1A9C"/>
    <w:rsid w:val="003C1A9C"/>
    <w:rsid w:val="00DB69D7"/>
    <w:rsid w:val="00E17932"/>
    <w:rsid w:val="00EA159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C1A9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3C1A9C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3C1A9C"/>
    <w:rPr>
      <w:color w:val="800080"/>
      <w:u w:val="single"/>
    </w:rPr>
  </w:style>
  <w:style w:type="paragraph" w:customStyle="1" w:styleId="font5">
    <w:name w:val="font5"/>
    <w:basedOn w:val="a"/>
    <w:rsid w:val="003C1A9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styleId="a5">
    <w:name w:val="header"/>
    <w:basedOn w:val="a"/>
    <w:link w:val="Char"/>
    <w:uiPriority w:val="99"/>
    <w:semiHidden/>
    <w:unhideWhenUsed/>
    <w:rsid w:val="003C1A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semiHidden/>
    <w:rsid w:val="003C1A9C"/>
    <w:rPr>
      <w:sz w:val="18"/>
      <w:szCs w:val="18"/>
    </w:rPr>
  </w:style>
  <w:style w:type="paragraph" w:styleId="a6">
    <w:name w:val="footer"/>
    <w:basedOn w:val="a"/>
    <w:link w:val="Char0"/>
    <w:uiPriority w:val="99"/>
    <w:semiHidden/>
    <w:unhideWhenUsed/>
    <w:rsid w:val="003C1A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semiHidden/>
    <w:rsid w:val="003C1A9C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1</Pages>
  <Words>3074</Words>
  <Characters>17525</Characters>
  <Application>Microsoft Office Word</Application>
  <DocSecurity>0</DocSecurity>
  <Lines>146</Lines>
  <Paragraphs>41</Paragraphs>
  <ScaleCrop>false</ScaleCrop>
  <Company/>
  <LinksUpToDate>false</LinksUpToDate>
  <CharactersWithSpaces>205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1</cp:revision>
  <dcterms:created xsi:type="dcterms:W3CDTF">2018-11-16T14:16:00Z</dcterms:created>
  <dcterms:modified xsi:type="dcterms:W3CDTF">2018-11-16T14:18:00Z</dcterms:modified>
</cp:coreProperties>
</file>